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AF6" w:rsidRDefault="00064AF6">
      <w:pPr>
        <w:rPr>
          <w:noProof/>
          <w:lang w:eastAsia="en-GB"/>
        </w:rPr>
      </w:pPr>
    </w:p>
    <w:p w:rsidR="00064AF6" w:rsidRDefault="00774B07">
      <w:pPr>
        <w:rPr>
          <w:noProof/>
          <w:lang w:eastAsia="en-GB"/>
        </w:rPr>
      </w:pPr>
      <w:r>
        <w:rPr>
          <w:noProof/>
          <w:lang w:eastAsia="en-GB"/>
        </w:rPr>
        <w:t>Additional file</w:t>
      </w:r>
      <w:r w:rsidR="00F84CA1">
        <w:rPr>
          <w:noProof/>
          <w:lang w:eastAsia="en-GB"/>
        </w:rPr>
        <w:t xml:space="preserve"> 1:</w:t>
      </w:r>
      <w:bookmarkStart w:id="0" w:name="_GoBack"/>
      <w:bookmarkEnd w:id="0"/>
    </w:p>
    <w:p w:rsidR="00064AF6" w:rsidRDefault="00064AF6">
      <w:pPr>
        <w:rPr>
          <w:noProof/>
          <w:lang w:eastAsia="en-GB"/>
        </w:rPr>
      </w:pPr>
      <w:r>
        <w:rPr>
          <w:noProof/>
          <w:lang w:eastAsia="en-GB"/>
        </w:rPr>
        <w:t>Academic literature search: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1.  Keywords: child or children or minor* or adolescent* or boy* or girl* or teens or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teenage* or youth* or underage* or juvenile* or paediatric* or pediatric* or young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person* or young people or toddler 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2.  Subject headings: (adolescent/ or child/ or child, preschool/ or infant/) 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>3.  1 or 2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4.  Keywords: (migrant* or immigrant* or migrant*OR refugee* or asylum-seeker or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asylum seeking)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5.  Subject heading: (Transients and Migrants/)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6.  4 or 5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7.  Subject heading: (Delivery of Health Care/) or Keyword: health care.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8.  Keywords: (Service* adj3 delivery) or polic* or guideline* or transcultural or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translation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9.  7 or 8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 xml:space="preserve">10.  9 and 6 and 3 </w:t>
      </w:r>
    </w:p>
    <w:p w:rsidR="00064AF6" w:rsidRDefault="00064AF6" w:rsidP="00064AF6">
      <w:pPr>
        <w:rPr>
          <w:noProof/>
          <w:lang w:eastAsia="en-GB"/>
        </w:rPr>
      </w:pPr>
      <w:r>
        <w:rPr>
          <w:noProof/>
          <w:lang w:eastAsia="en-GB"/>
        </w:rPr>
        <w:t>11.  10 limited: 1986 to current (July 2011) and paediatric age.</w:t>
      </w:r>
    </w:p>
    <w:p w:rsidR="00064AF6" w:rsidRDefault="00064AF6">
      <w:pPr>
        <w:rPr>
          <w:noProof/>
          <w:lang w:eastAsia="en-GB"/>
        </w:rPr>
      </w:pPr>
    </w:p>
    <w:p w:rsidR="00064AF6" w:rsidRDefault="00064AF6">
      <w:pPr>
        <w:rPr>
          <w:noProof/>
          <w:lang w:eastAsia="en-GB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4214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AF6" w:rsidRDefault="00064AF6" w:rsidP="00064AF6">
      <w:r>
        <w:t>Two primary health care based articles were additionally analysed for bias and confounding, as they seemed relevant.</w:t>
      </w:r>
    </w:p>
    <w:p w:rsidR="00064AF6" w:rsidRDefault="00064AF6" w:rsidP="00064AF6">
      <w:r>
        <w:t xml:space="preserve">2. Search: </w:t>
      </w:r>
      <w:proofErr w:type="spellStart"/>
      <w:r>
        <w:t>Embase</w:t>
      </w:r>
      <w:proofErr w:type="spellEnd"/>
      <w:r>
        <w:t xml:space="preserve"> Keywords: migrant-friendly hospitals OR migrant friendly hospitals: 1 </w:t>
      </w:r>
    </w:p>
    <w:p w:rsidR="005B7A77" w:rsidRDefault="00064AF6" w:rsidP="00064AF6">
      <w:proofErr w:type="gramStart"/>
      <w:r>
        <w:t>non-paediatric</w:t>
      </w:r>
      <w:proofErr w:type="gramEnd"/>
      <w:r>
        <w:t xml:space="preserve"> hit </w:t>
      </w:r>
    </w:p>
    <w:p w:rsidR="00217C1A" w:rsidRDefault="00217C1A" w:rsidP="00064AF6"/>
    <w:sectPr w:rsidR="00217C1A" w:rsidSect="00CA4D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064AF6"/>
    <w:rsid w:val="00064AF6"/>
    <w:rsid w:val="00217C1A"/>
    <w:rsid w:val="005B7A77"/>
    <w:rsid w:val="00774B07"/>
    <w:rsid w:val="00C26992"/>
    <w:rsid w:val="00CA4DC6"/>
    <w:rsid w:val="00F84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Jaeger</dc:creator>
  <cp:lastModifiedBy>ddagle</cp:lastModifiedBy>
  <cp:revision>3</cp:revision>
  <dcterms:created xsi:type="dcterms:W3CDTF">2013-08-20T13:51:00Z</dcterms:created>
  <dcterms:modified xsi:type="dcterms:W3CDTF">2013-10-03T05:01:00Z</dcterms:modified>
</cp:coreProperties>
</file>